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A862B" w14:textId="19E61977" w:rsidR="0060604C" w:rsidRDefault="00FF24AB">
      <w:r>
        <w:t>Supplementary Table 1</w:t>
      </w:r>
    </w:p>
    <w:p w14:paraId="5A3A9E2D" w14:textId="77777777" w:rsidR="00FF24AB" w:rsidRDefault="00FF24AB"/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344"/>
        <w:gridCol w:w="754"/>
        <w:gridCol w:w="97"/>
        <w:gridCol w:w="2268"/>
        <w:gridCol w:w="1134"/>
        <w:gridCol w:w="43"/>
        <w:gridCol w:w="99"/>
        <w:gridCol w:w="850"/>
        <w:gridCol w:w="96"/>
        <w:gridCol w:w="1038"/>
        <w:gridCol w:w="22"/>
        <w:gridCol w:w="780"/>
        <w:gridCol w:w="190"/>
        <w:gridCol w:w="855"/>
      </w:tblGrid>
      <w:tr w:rsidR="00FF24AB" w:rsidRPr="002066FC" w14:paraId="0A3E4D4A" w14:textId="77777777" w:rsidTr="00451234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8B7CC5" w14:textId="661756DE" w:rsidR="00FF24AB" w:rsidRPr="002066FC" w:rsidRDefault="00FF24AB" w:rsidP="00451234">
            <w:pPr>
              <w:rPr>
                <w:b/>
                <w:color w:val="000000" w:themeColor="text1"/>
                <w:sz w:val="18"/>
              </w:rPr>
            </w:pPr>
            <w:r w:rsidRPr="00FF24AB">
              <w:rPr>
                <w:b/>
                <w:color w:val="000000" w:themeColor="text1"/>
                <w:sz w:val="22"/>
                <w:szCs w:val="36"/>
              </w:rPr>
              <w:t>Demographics and Clinical Conditions present in those with two or more diagnoses of functional seizures</w:t>
            </w:r>
            <w:r w:rsidRPr="00FF24AB">
              <w:rPr>
                <w:b/>
                <w:color w:val="000000" w:themeColor="text1"/>
                <w:sz w:val="22"/>
                <w:szCs w:val="36"/>
              </w:rPr>
              <w:t xml:space="preserve"> (N = 11,831) and </w:t>
            </w:r>
            <w:r w:rsidRPr="00FF24AB">
              <w:rPr>
                <w:b/>
                <w:color w:val="000000" w:themeColor="text1"/>
                <w:sz w:val="22"/>
                <w:szCs w:val="36"/>
              </w:rPr>
              <w:t>all those with functional seizures</w:t>
            </w:r>
            <w:r w:rsidRPr="00FF24AB">
              <w:rPr>
                <w:b/>
                <w:color w:val="000000" w:themeColor="text1"/>
                <w:sz w:val="22"/>
                <w:szCs w:val="36"/>
              </w:rPr>
              <w:t xml:space="preserve"> (N = 32,492)  </w:t>
            </w:r>
          </w:p>
        </w:tc>
      </w:tr>
      <w:tr w:rsidR="00FF24AB" w:rsidRPr="002066FC" w14:paraId="0630A320" w14:textId="77777777" w:rsidTr="00451234">
        <w:tc>
          <w:tcPr>
            <w:tcW w:w="353" w:type="dxa"/>
          </w:tcPr>
          <w:p w14:paraId="1327BA72" w14:textId="77777777" w:rsidR="00FF24AB" w:rsidRPr="002066FC" w:rsidRDefault="00FF24AB" w:rsidP="0045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628617B" w14:textId="77777777" w:rsidR="00FF24AB" w:rsidRPr="002066FC" w:rsidRDefault="00FF24AB" w:rsidP="00451234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FF24AB" w14:paraId="09B36D99" w14:textId="77777777" w:rsidTr="00451234">
        <w:tc>
          <w:tcPr>
            <w:tcW w:w="353" w:type="dxa"/>
          </w:tcPr>
          <w:p w14:paraId="12EEA44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820B3E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9A2474F" w14:textId="77777777" w:rsidR="00FF24AB" w:rsidRDefault="00FF24AB" w:rsidP="00451234">
            <w:pPr>
              <w:ind w:left="-137" w:firstLine="137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36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9689D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33361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AF6F6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522BE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6AC9BA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C9E71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FF24AB" w14:paraId="2FC65749" w14:textId="77777777" w:rsidTr="00451234">
        <w:tc>
          <w:tcPr>
            <w:tcW w:w="353" w:type="dxa"/>
          </w:tcPr>
          <w:p w14:paraId="43802CF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74919C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6DD2C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7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3C426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36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CC845E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177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FEFC4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1.9 +/- 17.4</w:t>
            </w:r>
            <w:r>
              <w:rPr>
                <w:color w:val="000000" w:themeColor="text1"/>
                <w:sz w:val="18"/>
              </w:rPr>
              <w:br/>
              <w:t>34.7 +/- 19.5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2088C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1,814</w:t>
            </w:r>
            <w:r>
              <w:rPr>
                <w:color w:val="000000" w:themeColor="text1"/>
                <w:sz w:val="18"/>
              </w:rPr>
              <w:br/>
              <w:t>32,36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2B3BF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A8432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241F0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53</w:t>
            </w:r>
          </w:p>
        </w:tc>
      </w:tr>
      <w:tr w:rsidR="00FF24AB" w14:paraId="5F1FE6EB" w14:textId="77777777" w:rsidTr="00451234">
        <w:tc>
          <w:tcPr>
            <w:tcW w:w="353" w:type="dxa"/>
          </w:tcPr>
          <w:p w14:paraId="670F50E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9F8F6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4D21F4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7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1C8F0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36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A8672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177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89E19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A02DF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,798</w:t>
            </w:r>
            <w:r>
              <w:rPr>
                <w:color w:val="000000" w:themeColor="text1"/>
                <w:sz w:val="18"/>
              </w:rPr>
              <w:br/>
              <w:t>18,843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0FCA2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6.0%</w:t>
            </w:r>
            <w:r>
              <w:rPr>
                <w:color w:val="000000" w:themeColor="text1"/>
                <w:sz w:val="18"/>
              </w:rPr>
              <w:br/>
              <w:t>58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CAEBD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C6A7C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61</w:t>
            </w:r>
          </w:p>
        </w:tc>
      </w:tr>
      <w:tr w:rsidR="00FF24AB" w14:paraId="1F23FC47" w14:textId="77777777" w:rsidTr="00451234">
        <w:tc>
          <w:tcPr>
            <w:tcW w:w="353" w:type="dxa"/>
          </w:tcPr>
          <w:p w14:paraId="65EAACD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6F5D4C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EFB45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7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E78CA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36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B00D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177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2AFCD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3360D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842</w:t>
            </w:r>
            <w:r>
              <w:rPr>
                <w:color w:val="000000" w:themeColor="text1"/>
                <w:sz w:val="18"/>
              </w:rPr>
              <w:br/>
              <w:t>4,74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16C53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.6%</w:t>
            </w:r>
            <w:r>
              <w:rPr>
                <w:color w:val="000000" w:themeColor="text1"/>
                <w:sz w:val="18"/>
              </w:rPr>
              <w:br/>
              <w:t>1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988FCA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6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D13D2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6</w:t>
            </w:r>
          </w:p>
        </w:tc>
      </w:tr>
      <w:tr w:rsidR="00FF24AB" w14:paraId="158760E1" w14:textId="77777777" w:rsidTr="00451234">
        <w:tc>
          <w:tcPr>
            <w:tcW w:w="353" w:type="dxa"/>
          </w:tcPr>
          <w:p w14:paraId="4291F3FA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49A2E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FB2CA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7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ED712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36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1B385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177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4C500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A6AC8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,497</w:t>
            </w:r>
            <w:r>
              <w:rPr>
                <w:color w:val="000000" w:themeColor="text1"/>
                <w:sz w:val="18"/>
              </w:rPr>
              <w:br/>
              <w:t>8,06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349EC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.1%</w:t>
            </w:r>
            <w:r>
              <w:rPr>
                <w:color w:val="000000" w:themeColor="text1"/>
                <w:sz w:val="18"/>
              </w:rPr>
              <w:br/>
              <w:t>24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BC81A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C5B39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90</w:t>
            </w:r>
          </w:p>
        </w:tc>
      </w:tr>
      <w:tr w:rsidR="00FF24AB" w14:paraId="6943071D" w14:textId="77777777" w:rsidTr="00451234">
        <w:tc>
          <w:tcPr>
            <w:tcW w:w="353" w:type="dxa"/>
          </w:tcPr>
          <w:p w14:paraId="059C53F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94E9F8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4A9B44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7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33536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36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1345C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177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688EF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41E2B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6</w:t>
            </w:r>
            <w:r>
              <w:rPr>
                <w:color w:val="000000" w:themeColor="text1"/>
                <w:sz w:val="18"/>
              </w:rPr>
              <w:br/>
              <w:t>44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A259E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4%</w:t>
            </w:r>
            <w:r>
              <w:rPr>
                <w:color w:val="000000" w:themeColor="text1"/>
                <w:sz w:val="18"/>
              </w:rPr>
              <w:br/>
              <w:t>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60805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81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292A2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  <w:tr w:rsidR="00FF24AB" w:rsidRPr="002066FC" w14:paraId="31C77359" w14:textId="77777777" w:rsidTr="00451234">
        <w:tc>
          <w:tcPr>
            <w:tcW w:w="353" w:type="dxa"/>
          </w:tcPr>
          <w:p w14:paraId="4B74C16C" w14:textId="77777777" w:rsidR="00FF24AB" w:rsidRPr="002066FC" w:rsidRDefault="00FF24AB" w:rsidP="0045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92D1690" w14:textId="77777777" w:rsidR="00FF24AB" w:rsidRPr="002066FC" w:rsidRDefault="00FF24AB" w:rsidP="00451234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iagnosis</w:t>
            </w:r>
          </w:p>
        </w:tc>
      </w:tr>
      <w:tr w:rsidR="00FF24AB" w14:paraId="5016A676" w14:textId="77777777" w:rsidTr="00451234">
        <w:tc>
          <w:tcPr>
            <w:tcW w:w="353" w:type="dxa"/>
          </w:tcPr>
          <w:p w14:paraId="4BA0D96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C1F7F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1195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5053E3D4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580EF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42D02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3756E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0CEE4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1EBD7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8433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FF24AB" w14:paraId="0BEB2B7C" w14:textId="77777777" w:rsidTr="00451234">
        <w:tc>
          <w:tcPr>
            <w:tcW w:w="353" w:type="dxa"/>
          </w:tcPr>
          <w:p w14:paraId="0FFCD9C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3B8A1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EB78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42AD7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30-F3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04E9A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ood [affective] disorde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853D9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99402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658</w:t>
            </w:r>
            <w:r>
              <w:rPr>
                <w:color w:val="000000" w:themeColor="text1"/>
                <w:sz w:val="18"/>
              </w:rPr>
              <w:br/>
              <w:t>8,198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3EA74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1.0%</w:t>
            </w:r>
            <w:r>
              <w:rPr>
                <w:color w:val="000000" w:themeColor="text1"/>
                <w:sz w:val="18"/>
              </w:rPr>
              <w:br/>
              <w:t>25.3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A5295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2FA57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25</w:t>
            </w:r>
          </w:p>
        </w:tc>
      </w:tr>
      <w:tr w:rsidR="00FF24AB" w14:paraId="0135EA49" w14:textId="77777777" w:rsidTr="00451234">
        <w:tc>
          <w:tcPr>
            <w:tcW w:w="353" w:type="dxa"/>
          </w:tcPr>
          <w:p w14:paraId="57EFED7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A74E72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D3F07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BC313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10-F1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B9B33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ntal and behavioral disorders due to psychoactive substance use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1E59A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62D08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582</w:t>
            </w:r>
            <w:r>
              <w:rPr>
                <w:color w:val="000000" w:themeColor="text1"/>
                <w:sz w:val="18"/>
              </w:rPr>
              <w:br/>
              <w:t>4,196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E6E25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3.4%</w:t>
            </w:r>
            <w:r>
              <w:rPr>
                <w:color w:val="000000" w:themeColor="text1"/>
                <w:sz w:val="18"/>
              </w:rPr>
              <w:br/>
              <w:t>13.0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8559B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4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D00AA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3</w:t>
            </w:r>
          </w:p>
        </w:tc>
      </w:tr>
      <w:tr w:rsidR="00FF24AB" w14:paraId="46615743" w14:textId="77777777" w:rsidTr="00451234">
        <w:tc>
          <w:tcPr>
            <w:tcW w:w="353" w:type="dxa"/>
          </w:tcPr>
          <w:p w14:paraId="0C69B3C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E22E18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324C7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AC931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50-F5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9326EE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ehavioral syndromes associated with physiological disturbances and physical facto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4948E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7FD5C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86</w:t>
            </w:r>
            <w:r>
              <w:rPr>
                <w:color w:val="000000" w:themeColor="text1"/>
                <w:sz w:val="18"/>
              </w:rPr>
              <w:br/>
              <w:t>1,407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3A501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.8%</w:t>
            </w:r>
            <w:r>
              <w:rPr>
                <w:color w:val="000000" w:themeColor="text1"/>
                <w:sz w:val="18"/>
              </w:rPr>
              <w:br/>
              <w:t>4.3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1EB5A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2ABB5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66</w:t>
            </w:r>
          </w:p>
        </w:tc>
      </w:tr>
      <w:tr w:rsidR="00FF24AB" w14:paraId="31785E3D" w14:textId="77777777" w:rsidTr="00451234">
        <w:tc>
          <w:tcPr>
            <w:tcW w:w="353" w:type="dxa"/>
          </w:tcPr>
          <w:p w14:paraId="1F5D85B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1DEEE2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625A7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35E924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90-F98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3DD65A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ehavioral and emotional disorders with onset usually occurring in childhood and adolescence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55377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3D212D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184</w:t>
            </w:r>
            <w:r>
              <w:rPr>
                <w:color w:val="000000" w:themeColor="text1"/>
                <w:sz w:val="18"/>
              </w:rPr>
              <w:br/>
              <w:t>2,412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2E927D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.0%</w:t>
            </w:r>
            <w:r>
              <w:rPr>
                <w:color w:val="000000" w:themeColor="text1"/>
                <w:sz w:val="18"/>
              </w:rPr>
              <w:br/>
              <w:t>7.5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B6A8C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753B7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91</w:t>
            </w:r>
          </w:p>
        </w:tc>
      </w:tr>
      <w:tr w:rsidR="00FF24AB" w14:paraId="2DD6EEA4" w14:textId="77777777" w:rsidTr="00451234">
        <w:tc>
          <w:tcPr>
            <w:tcW w:w="353" w:type="dxa"/>
          </w:tcPr>
          <w:p w14:paraId="71C4219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49E9D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9B946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97E91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80-F8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D6C6E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ervasive and specific developmental disorde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98EC0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A2874D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41</w:t>
            </w:r>
            <w:r>
              <w:rPr>
                <w:color w:val="000000" w:themeColor="text1"/>
                <w:sz w:val="18"/>
              </w:rPr>
              <w:br/>
              <w:t>950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2D83D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.7%</w:t>
            </w:r>
            <w:r>
              <w:rPr>
                <w:color w:val="000000" w:themeColor="text1"/>
                <w:sz w:val="18"/>
              </w:rPr>
              <w:br/>
              <w:t>2.9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8AEE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CA597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4</w:t>
            </w:r>
          </w:p>
        </w:tc>
      </w:tr>
      <w:tr w:rsidR="00FF24AB" w14:paraId="65964736" w14:textId="77777777" w:rsidTr="00451234">
        <w:tc>
          <w:tcPr>
            <w:tcW w:w="353" w:type="dxa"/>
          </w:tcPr>
          <w:p w14:paraId="298DDD3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26BBC4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22C5F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143D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0-F2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5326E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chizophrenia, schizotypal, delusional, and other non-mood psychotic disorde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4C61D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51E0E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4</w:t>
            </w:r>
            <w:r>
              <w:rPr>
                <w:color w:val="000000" w:themeColor="text1"/>
                <w:sz w:val="18"/>
              </w:rPr>
              <w:br/>
              <w:t>1,049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2CC99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.3%</w:t>
            </w:r>
            <w:r>
              <w:rPr>
                <w:color w:val="000000" w:themeColor="text1"/>
                <w:sz w:val="18"/>
              </w:rPr>
              <w:br/>
              <w:t>3.2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3D917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6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039C7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FF24AB" w14:paraId="36850F26" w14:textId="77777777" w:rsidTr="00451234">
        <w:tc>
          <w:tcPr>
            <w:tcW w:w="353" w:type="dxa"/>
          </w:tcPr>
          <w:p w14:paraId="5136D57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FA8BAF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1A0D3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79F59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60-F6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03A7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orders of adult personality and behavior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5FA41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26334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62</w:t>
            </w:r>
            <w:r>
              <w:rPr>
                <w:color w:val="000000" w:themeColor="text1"/>
                <w:sz w:val="18"/>
              </w:rPr>
              <w:br/>
              <w:t>1,221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895A5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.8%</w:t>
            </w:r>
            <w:r>
              <w:rPr>
                <w:color w:val="000000" w:themeColor="text1"/>
                <w:sz w:val="18"/>
              </w:rPr>
              <w:br/>
              <w:t>3.8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ADDF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0164C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9</w:t>
            </w:r>
          </w:p>
        </w:tc>
      </w:tr>
      <w:tr w:rsidR="00FF24AB" w14:paraId="7865FD80" w14:textId="77777777" w:rsidTr="00451234">
        <w:tc>
          <w:tcPr>
            <w:tcW w:w="353" w:type="dxa"/>
          </w:tcPr>
          <w:p w14:paraId="29A2F64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BCDE01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1AF9A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9063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70-F7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9F3CF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ntellectual Disabilitie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F2042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95355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5</w:t>
            </w:r>
            <w:r>
              <w:rPr>
                <w:color w:val="000000" w:themeColor="text1"/>
                <w:sz w:val="18"/>
              </w:rPr>
              <w:br/>
              <w:t>232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2C0BC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%</w:t>
            </w:r>
            <w:r>
              <w:rPr>
                <w:color w:val="000000" w:themeColor="text1"/>
                <w:sz w:val="18"/>
              </w:rPr>
              <w:br/>
              <w:t>0.7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CD45A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6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F53E5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9</w:t>
            </w:r>
          </w:p>
        </w:tc>
      </w:tr>
      <w:tr w:rsidR="00FF24AB" w14:paraId="02A03A88" w14:textId="77777777" w:rsidTr="00451234">
        <w:tc>
          <w:tcPr>
            <w:tcW w:w="353" w:type="dxa"/>
          </w:tcPr>
          <w:p w14:paraId="7BBB0C8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DCD95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8A6B9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4D83C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41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C5249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ther anxiety disorde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1875D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6E790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847</w:t>
            </w:r>
            <w:r>
              <w:rPr>
                <w:color w:val="000000" w:themeColor="text1"/>
                <w:sz w:val="18"/>
              </w:rPr>
              <w:br/>
              <w:t>8,437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6B26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.6%</w:t>
            </w:r>
            <w:r>
              <w:rPr>
                <w:color w:val="000000" w:themeColor="text1"/>
                <w:sz w:val="18"/>
              </w:rPr>
              <w:br/>
              <w:t>26.1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97DD1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0A490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43</w:t>
            </w:r>
          </w:p>
        </w:tc>
      </w:tr>
      <w:tr w:rsidR="00FF24AB" w14:paraId="2AEE5D11" w14:textId="77777777" w:rsidTr="00451234">
        <w:tc>
          <w:tcPr>
            <w:tcW w:w="353" w:type="dxa"/>
          </w:tcPr>
          <w:p w14:paraId="57F2349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1D8919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56C57E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E358FA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43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D9564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eaction to severe stress, and adjustment disorde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D0758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39A6A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618</w:t>
            </w:r>
            <w:r>
              <w:rPr>
                <w:color w:val="000000" w:themeColor="text1"/>
                <w:sz w:val="18"/>
              </w:rPr>
              <w:br/>
              <w:t>3,494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BBB3E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3.7%</w:t>
            </w:r>
            <w:r>
              <w:rPr>
                <w:color w:val="000000" w:themeColor="text1"/>
                <w:sz w:val="18"/>
              </w:rPr>
              <w:br/>
              <w:t>10.8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F09CB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B8505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89</w:t>
            </w:r>
          </w:p>
        </w:tc>
      </w:tr>
      <w:tr w:rsidR="00FF24AB" w14:paraId="2516F4F1" w14:textId="77777777" w:rsidTr="00451234">
        <w:tc>
          <w:tcPr>
            <w:tcW w:w="353" w:type="dxa"/>
          </w:tcPr>
          <w:p w14:paraId="157511A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732B0D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B645D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A3773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42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20845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bsessive-compulsive disorder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80F86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C5A31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8</w:t>
            </w:r>
            <w:r>
              <w:rPr>
                <w:color w:val="000000" w:themeColor="text1"/>
                <w:sz w:val="18"/>
              </w:rPr>
              <w:br/>
              <w:t>412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0E7AE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8%</w:t>
            </w:r>
            <w:r>
              <w:rPr>
                <w:color w:val="000000" w:themeColor="text1"/>
                <w:sz w:val="18"/>
              </w:rPr>
              <w:br/>
              <w:t>1.3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8CD53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B8F5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0</w:t>
            </w:r>
          </w:p>
        </w:tc>
      </w:tr>
      <w:tr w:rsidR="00FF24AB" w14:paraId="4BD12FF5" w14:textId="77777777" w:rsidTr="00451234">
        <w:tc>
          <w:tcPr>
            <w:tcW w:w="353" w:type="dxa"/>
          </w:tcPr>
          <w:p w14:paraId="7CBF907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C156FE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71FE5A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7A6F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45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0C937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omatoform disorder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82183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E8DE7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53</w:t>
            </w:r>
            <w:r>
              <w:rPr>
                <w:color w:val="000000" w:themeColor="text1"/>
                <w:sz w:val="18"/>
              </w:rPr>
              <w:br/>
              <w:t>579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AB29D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1%</w:t>
            </w:r>
            <w:r>
              <w:rPr>
                <w:color w:val="000000" w:themeColor="text1"/>
                <w:sz w:val="18"/>
              </w:rPr>
              <w:br/>
              <w:t>1.8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70CFD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E1F71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5</w:t>
            </w:r>
          </w:p>
        </w:tc>
      </w:tr>
      <w:tr w:rsidR="00FF24AB" w14:paraId="3200178B" w14:textId="77777777" w:rsidTr="00451234">
        <w:tc>
          <w:tcPr>
            <w:tcW w:w="353" w:type="dxa"/>
          </w:tcPr>
          <w:p w14:paraId="3329947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D3221A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41DDE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E9F54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J00-J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72836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respiratory syste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27B02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9DA8C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570</w:t>
            </w:r>
            <w:r>
              <w:rPr>
                <w:color w:val="000000" w:themeColor="text1"/>
                <w:sz w:val="18"/>
              </w:rPr>
              <w:br/>
              <w:t>8,583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5FACC2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0.2%</w:t>
            </w:r>
            <w:r>
              <w:rPr>
                <w:color w:val="000000" w:themeColor="text1"/>
                <w:sz w:val="18"/>
              </w:rPr>
              <w:br/>
              <w:t>26.5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73749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D27E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82</w:t>
            </w:r>
          </w:p>
        </w:tc>
      </w:tr>
      <w:tr w:rsidR="00FF24AB" w14:paraId="5663CD64" w14:textId="77777777" w:rsidTr="00451234">
        <w:tc>
          <w:tcPr>
            <w:tcW w:w="353" w:type="dxa"/>
          </w:tcPr>
          <w:p w14:paraId="4893EE7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E2F085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5FE0A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3A217E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00-M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23827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musculoskeletal system and connective tissue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FEE3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72713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,563</w:t>
            </w:r>
            <w:r>
              <w:rPr>
                <w:color w:val="000000" w:themeColor="text1"/>
                <w:sz w:val="18"/>
              </w:rPr>
              <w:br/>
              <w:t>11,024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6D186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.6%</w:t>
            </w:r>
            <w:r>
              <w:rPr>
                <w:color w:val="000000" w:themeColor="text1"/>
                <w:sz w:val="18"/>
              </w:rPr>
              <w:br/>
              <w:t>34.1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4EED3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EDB6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95</w:t>
            </w:r>
          </w:p>
        </w:tc>
      </w:tr>
      <w:tr w:rsidR="00FF24AB" w14:paraId="6E8338AE" w14:textId="77777777" w:rsidTr="00451234">
        <w:tc>
          <w:tcPr>
            <w:tcW w:w="353" w:type="dxa"/>
          </w:tcPr>
          <w:p w14:paraId="4DCB606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E3E188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40977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006E1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00-E8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8BBCAC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ndocrine, nutritional and metabolic disease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D1F05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FF36D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780</w:t>
            </w:r>
            <w:r>
              <w:rPr>
                <w:color w:val="000000" w:themeColor="text1"/>
                <w:sz w:val="18"/>
              </w:rPr>
              <w:br/>
              <w:t>9,177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E7B72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.0%</w:t>
            </w:r>
            <w:r>
              <w:rPr>
                <w:color w:val="000000" w:themeColor="text1"/>
                <w:sz w:val="18"/>
              </w:rPr>
              <w:br/>
              <w:t>28.4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99C4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9BF14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9</w:t>
            </w:r>
          </w:p>
        </w:tc>
      </w:tr>
      <w:tr w:rsidR="00FF24AB" w14:paraId="4F42DD56" w14:textId="77777777" w:rsidTr="00451234">
        <w:tc>
          <w:tcPr>
            <w:tcW w:w="353" w:type="dxa"/>
          </w:tcPr>
          <w:p w14:paraId="3B2264F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1885E6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99725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C59D2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00-I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299CB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circulatory syste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6D9B8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F55B3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048</w:t>
            </w:r>
            <w:r>
              <w:rPr>
                <w:color w:val="000000" w:themeColor="text1"/>
                <w:sz w:val="18"/>
              </w:rPr>
              <w:br/>
              <w:t>7,873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B95BD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5.8%</w:t>
            </w:r>
            <w:r>
              <w:rPr>
                <w:color w:val="000000" w:themeColor="text1"/>
                <w:sz w:val="18"/>
              </w:rPr>
              <w:br/>
              <w:t>24.3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063C6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47EC5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4</w:t>
            </w:r>
          </w:p>
        </w:tc>
      </w:tr>
      <w:tr w:rsidR="00FF24AB" w14:paraId="282514F8" w14:textId="77777777" w:rsidTr="00451234">
        <w:tc>
          <w:tcPr>
            <w:tcW w:w="353" w:type="dxa"/>
          </w:tcPr>
          <w:p w14:paraId="5331FF4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01A911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3C305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163F8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K00-K95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912A44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digestive syste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0F39F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2F623E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553</w:t>
            </w:r>
            <w:r>
              <w:rPr>
                <w:color w:val="000000" w:themeColor="text1"/>
                <w:sz w:val="18"/>
              </w:rPr>
              <w:br/>
              <w:t>8,716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D8B02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0.1%</w:t>
            </w:r>
            <w:r>
              <w:rPr>
                <w:color w:val="000000" w:themeColor="text1"/>
                <w:sz w:val="18"/>
              </w:rPr>
              <w:br/>
              <w:t>26.9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E9A00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AD15A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0</w:t>
            </w:r>
          </w:p>
        </w:tc>
      </w:tr>
      <w:tr w:rsidR="00FF24AB" w14:paraId="009808E6" w14:textId="77777777" w:rsidTr="00451234">
        <w:tc>
          <w:tcPr>
            <w:tcW w:w="353" w:type="dxa"/>
          </w:tcPr>
          <w:p w14:paraId="31A22B6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5673EC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DFE22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F4FE04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00-N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C1AA3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genitourinary syste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AC7DE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6743D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006</w:t>
            </w:r>
            <w:r>
              <w:rPr>
                <w:color w:val="000000" w:themeColor="text1"/>
                <w:sz w:val="18"/>
              </w:rPr>
              <w:br/>
              <w:t>7,248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A1592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5.4%</w:t>
            </w:r>
            <w:r>
              <w:rPr>
                <w:color w:val="000000" w:themeColor="text1"/>
                <w:sz w:val="18"/>
              </w:rPr>
              <w:br/>
              <w:t>22.4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712A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C35B7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1</w:t>
            </w:r>
          </w:p>
        </w:tc>
      </w:tr>
      <w:tr w:rsidR="00FF24AB" w14:paraId="6E126223" w14:textId="77777777" w:rsidTr="00451234">
        <w:tc>
          <w:tcPr>
            <w:tcW w:w="353" w:type="dxa"/>
          </w:tcPr>
          <w:p w14:paraId="639A02E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66EE763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AF832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464B5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G00-G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C6792A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nervous syste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23319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39A3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,938</w:t>
            </w:r>
            <w:r>
              <w:rPr>
                <w:color w:val="000000" w:themeColor="text1"/>
                <w:sz w:val="18"/>
              </w:rPr>
              <w:br/>
              <w:t>11,915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B0410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1.8%</w:t>
            </w:r>
            <w:r>
              <w:rPr>
                <w:color w:val="000000" w:themeColor="text1"/>
                <w:sz w:val="18"/>
              </w:rPr>
              <w:br/>
              <w:t>36.8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BC0FA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B1262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2</w:t>
            </w:r>
          </w:p>
        </w:tc>
      </w:tr>
      <w:tr w:rsidR="00FF24AB" w14:paraId="0108A6A4" w14:textId="77777777" w:rsidTr="00451234">
        <w:tc>
          <w:tcPr>
            <w:tcW w:w="353" w:type="dxa"/>
          </w:tcPr>
          <w:p w14:paraId="524BD82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2B0C26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1F195A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1C580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00-B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6ADA1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ertain infectious and parasitic disease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3C94D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27E88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,095</w:t>
            </w:r>
            <w:r>
              <w:rPr>
                <w:color w:val="000000" w:themeColor="text1"/>
                <w:sz w:val="18"/>
              </w:rPr>
              <w:br/>
              <w:t>5,070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117C9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7%</w:t>
            </w:r>
            <w:r>
              <w:rPr>
                <w:color w:val="000000" w:themeColor="text1"/>
                <w:sz w:val="18"/>
              </w:rPr>
              <w:br/>
              <w:t>15.7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E62B29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12B07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5</w:t>
            </w:r>
          </w:p>
        </w:tc>
      </w:tr>
      <w:tr w:rsidR="00FF24AB" w14:paraId="390AB311" w14:textId="77777777" w:rsidTr="00451234">
        <w:tc>
          <w:tcPr>
            <w:tcW w:w="353" w:type="dxa"/>
          </w:tcPr>
          <w:p w14:paraId="43ED9A2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3F82F8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9016E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CB2EE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L00-L9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D21F7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skin and subcutaneous tissue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0EEFA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0BB89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996</w:t>
            </w:r>
            <w:r>
              <w:rPr>
                <w:color w:val="000000" w:themeColor="text1"/>
                <w:sz w:val="18"/>
              </w:rPr>
              <w:br/>
              <w:t>4,790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B4A50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9%</w:t>
            </w:r>
            <w:r>
              <w:rPr>
                <w:color w:val="000000" w:themeColor="text1"/>
                <w:sz w:val="18"/>
              </w:rPr>
              <w:br/>
              <w:t>14.8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2B341D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7B161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7</w:t>
            </w:r>
          </w:p>
        </w:tc>
      </w:tr>
      <w:tr w:rsidR="00FF24AB" w14:paraId="0018DEA6" w14:textId="77777777" w:rsidTr="00451234">
        <w:tc>
          <w:tcPr>
            <w:tcW w:w="353" w:type="dxa"/>
          </w:tcPr>
          <w:p w14:paraId="6A8456A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1FE6AA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4ED59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65205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00-H5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9616E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eye and adnexa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F8597A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8D8FD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561</w:t>
            </w:r>
            <w:r>
              <w:rPr>
                <w:color w:val="000000" w:themeColor="text1"/>
                <w:sz w:val="18"/>
              </w:rPr>
              <w:br/>
              <w:t>3,732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2E705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3.2%</w:t>
            </w:r>
            <w:r>
              <w:rPr>
                <w:color w:val="000000" w:themeColor="text1"/>
                <w:sz w:val="18"/>
              </w:rPr>
              <w:br/>
              <w:t>11.5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F57717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E6AA1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1</w:t>
            </w:r>
          </w:p>
        </w:tc>
      </w:tr>
      <w:tr w:rsidR="00FF24AB" w14:paraId="17C011ED" w14:textId="77777777" w:rsidTr="00451234">
        <w:tc>
          <w:tcPr>
            <w:tcW w:w="353" w:type="dxa"/>
          </w:tcPr>
          <w:p w14:paraId="55223E0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DB357F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423450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DDA086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50-D89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42F1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blood and blood-forming organs and certain disorders involving the immune mechanis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703DBB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D12BD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502</w:t>
            </w:r>
            <w:r>
              <w:rPr>
                <w:color w:val="000000" w:themeColor="text1"/>
                <w:sz w:val="18"/>
              </w:rPr>
              <w:br/>
              <w:t>3,617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C4B46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.7%</w:t>
            </w:r>
            <w:r>
              <w:rPr>
                <w:color w:val="000000" w:themeColor="text1"/>
                <w:sz w:val="18"/>
              </w:rPr>
              <w:br/>
              <w:t>11.2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49A1C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D0C270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7</w:t>
            </w:r>
          </w:p>
        </w:tc>
      </w:tr>
      <w:tr w:rsidR="00FF24AB" w14:paraId="4D9461F9" w14:textId="77777777" w:rsidTr="00451234">
        <w:tc>
          <w:tcPr>
            <w:tcW w:w="353" w:type="dxa"/>
          </w:tcPr>
          <w:p w14:paraId="3E7C7B0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898647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F1227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C5074D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60-H95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B5F269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the ear and mastoid process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216D08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6078EF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169</w:t>
            </w:r>
            <w:r>
              <w:rPr>
                <w:color w:val="000000" w:themeColor="text1"/>
                <w:sz w:val="18"/>
              </w:rPr>
              <w:br/>
              <w:t>2,697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0C6F66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9%</w:t>
            </w:r>
            <w:r>
              <w:rPr>
                <w:color w:val="000000" w:themeColor="text1"/>
                <w:sz w:val="18"/>
              </w:rPr>
              <w:br/>
              <w:t>8.3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1A583A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B75714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4</w:t>
            </w:r>
          </w:p>
        </w:tc>
      </w:tr>
      <w:tr w:rsidR="00FF24AB" w14:paraId="62FAF830" w14:textId="77777777" w:rsidTr="00451234">
        <w:tc>
          <w:tcPr>
            <w:tcW w:w="353" w:type="dxa"/>
          </w:tcPr>
          <w:p w14:paraId="507F6F25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3D7BAC1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244F8F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2</w:t>
            </w:r>
            <w:r>
              <w:rPr>
                <w:color w:val="000000" w:themeColor="text1"/>
                <w:sz w:val="18"/>
              </w:rPr>
              <w:br/>
              <w:t>FS</w:t>
            </w:r>
          </w:p>
        </w:tc>
        <w:tc>
          <w:tcPr>
            <w:tcW w:w="85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0D0BCB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00-O9A</w:t>
            </w:r>
          </w:p>
        </w:tc>
        <w:tc>
          <w:tcPr>
            <w:tcW w:w="34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8A6BB2" w14:textId="77777777" w:rsidR="00FF24AB" w:rsidRDefault="00FF24AB" w:rsidP="0045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regnancy, childbirth and the puerperium</w:t>
            </w:r>
          </w:p>
        </w:tc>
        <w:tc>
          <w:tcPr>
            <w:tcW w:w="14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527CBC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87EF71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54</w:t>
            </w:r>
            <w:r>
              <w:rPr>
                <w:color w:val="000000" w:themeColor="text1"/>
                <w:sz w:val="18"/>
              </w:rPr>
              <w:br/>
              <w:t>1,094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F9B643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.8%</w:t>
            </w:r>
            <w:r>
              <w:rPr>
                <w:color w:val="000000" w:themeColor="text1"/>
                <w:sz w:val="18"/>
              </w:rPr>
              <w:br/>
              <w:t>3.4%</w:t>
            </w:r>
          </w:p>
        </w:tc>
        <w:tc>
          <w:tcPr>
            <w:tcW w:w="99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D21E0D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7C05A" w14:textId="77777777" w:rsidR="00FF24AB" w:rsidRDefault="00FF24AB" w:rsidP="0045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5</w:t>
            </w:r>
          </w:p>
        </w:tc>
      </w:tr>
    </w:tbl>
    <w:p w14:paraId="51102BD1" w14:textId="77777777" w:rsidR="00FF24AB" w:rsidRPr="00E31D62" w:rsidRDefault="00FF24AB" w:rsidP="00FF24A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2: Two diagnoses of functional seizures;</w:t>
      </w:r>
      <w:r w:rsidRPr="00052E73">
        <w:rPr>
          <w:rFonts w:ascii="Times New Roman" w:hAnsi="Times New Roman" w:cs="Times New Roman"/>
        </w:rPr>
        <w:t xml:space="preserve"> FS: </w:t>
      </w:r>
      <w:r>
        <w:rPr>
          <w:rFonts w:ascii="Times New Roman" w:hAnsi="Times New Roman" w:cs="Times New Roman"/>
        </w:rPr>
        <w:t>One or more diagnoses of f</w:t>
      </w:r>
      <w:r w:rsidRPr="00052E73">
        <w:rPr>
          <w:rFonts w:ascii="Times New Roman" w:hAnsi="Times New Roman" w:cs="Times New Roman"/>
        </w:rPr>
        <w:t xml:space="preserve">unctional </w:t>
      </w:r>
      <w:r>
        <w:rPr>
          <w:rFonts w:ascii="Times New Roman" w:hAnsi="Times New Roman" w:cs="Times New Roman"/>
        </w:rPr>
        <w:t>s</w:t>
      </w:r>
      <w:r w:rsidRPr="00052E73">
        <w:rPr>
          <w:rFonts w:ascii="Times New Roman" w:hAnsi="Times New Roman" w:cs="Times New Roman"/>
        </w:rPr>
        <w:t>eizures; SD: standard deviation; Std Diff: standardised difference.</w:t>
      </w:r>
    </w:p>
    <w:p w14:paraId="5B06A241" w14:textId="77777777" w:rsidR="00FF24AB" w:rsidRDefault="00FF24AB"/>
    <w:sectPr w:rsidR="00FF2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EA6B5" w14:textId="77777777" w:rsidR="008624CE" w:rsidRDefault="008624CE" w:rsidP="00FF24AB">
      <w:r>
        <w:separator/>
      </w:r>
    </w:p>
  </w:endnote>
  <w:endnote w:type="continuationSeparator" w:id="0">
    <w:p w14:paraId="53D3ECA1" w14:textId="77777777" w:rsidR="008624CE" w:rsidRDefault="008624CE" w:rsidP="00FF2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7A2C5" w14:textId="77777777" w:rsidR="008624CE" w:rsidRDefault="008624CE" w:rsidP="00FF24AB">
      <w:r>
        <w:separator/>
      </w:r>
    </w:p>
  </w:footnote>
  <w:footnote w:type="continuationSeparator" w:id="0">
    <w:p w14:paraId="346027C7" w14:textId="77777777" w:rsidR="008624CE" w:rsidRDefault="008624CE" w:rsidP="00FF2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4AB"/>
    <w:rsid w:val="00005923"/>
    <w:rsid w:val="00007F7F"/>
    <w:rsid w:val="000156D5"/>
    <w:rsid w:val="0002284A"/>
    <w:rsid w:val="00033801"/>
    <w:rsid w:val="000350CC"/>
    <w:rsid w:val="00043203"/>
    <w:rsid w:val="000533BC"/>
    <w:rsid w:val="0006256C"/>
    <w:rsid w:val="00095371"/>
    <w:rsid w:val="000A0706"/>
    <w:rsid w:val="000C21CC"/>
    <w:rsid w:val="000E55BB"/>
    <w:rsid w:val="000F0CA7"/>
    <w:rsid w:val="000F7124"/>
    <w:rsid w:val="0010528F"/>
    <w:rsid w:val="00106D20"/>
    <w:rsid w:val="00107588"/>
    <w:rsid w:val="001214F9"/>
    <w:rsid w:val="00131105"/>
    <w:rsid w:val="0014134D"/>
    <w:rsid w:val="00155437"/>
    <w:rsid w:val="00163126"/>
    <w:rsid w:val="001644F9"/>
    <w:rsid w:val="001838E0"/>
    <w:rsid w:val="001A1012"/>
    <w:rsid w:val="001C0C8C"/>
    <w:rsid w:val="001C1025"/>
    <w:rsid w:val="001C25CB"/>
    <w:rsid w:val="001D6C7D"/>
    <w:rsid w:val="001D7797"/>
    <w:rsid w:val="001D7A42"/>
    <w:rsid w:val="001E282B"/>
    <w:rsid w:val="00201792"/>
    <w:rsid w:val="00204076"/>
    <w:rsid w:val="00212EFE"/>
    <w:rsid w:val="00216399"/>
    <w:rsid w:val="00216BD5"/>
    <w:rsid w:val="002236BC"/>
    <w:rsid w:val="00225661"/>
    <w:rsid w:val="00226EDA"/>
    <w:rsid w:val="00277EBF"/>
    <w:rsid w:val="002815CA"/>
    <w:rsid w:val="00291C8F"/>
    <w:rsid w:val="002941E6"/>
    <w:rsid w:val="002B4478"/>
    <w:rsid w:val="002B7683"/>
    <w:rsid w:val="002C51FE"/>
    <w:rsid w:val="002D5067"/>
    <w:rsid w:val="002F2AE1"/>
    <w:rsid w:val="003010F4"/>
    <w:rsid w:val="00355426"/>
    <w:rsid w:val="00357022"/>
    <w:rsid w:val="0036355F"/>
    <w:rsid w:val="00382CEC"/>
    <w:rsid w:val="0038513E"/>
    <w:rsid w:val="003E143A"/>
    <w:rsid w:val="003F5CBA"/>
    <w:rsid w:val="00412895"/>
    <w:rsid w:val="004149C2"/>
    <w:rsid w:val="00422B97"/>
    <w:rsid w:val="004402DC"/>
    <w:rsid w:val="0045525C"/>
    <w:rsid w:val="00467649"/>
    <w:rsid w:val="00485241"/>
    <w:rsid w:val="004976B6"/>
    <w:rsid w:val="00497DDC"/>
    <w:rsid w:val="004A10C1"/>
    <w:rsid w:val="004A338B"/>
    <w:rsid w:val="004B1C9F"/>
    <w:rsid w:val="004B1E68"/>
    <w:rsid w:val="004D3895"/>
    <w:rsid w:val="004F24B1"/>
    <w:rsid w:val="00536EBE"/>
    <w:rsid w:val="00550672"/>
    <w:rsid w:val="00592CE4"/>
    <w:rsid w:val="005B0305"/>
    <w:rsid w:val="005C2C53"/>
    <w:rsid w:val="005C6A4A"/>
    <w:rsid w:val="005D0EFD"/>
    <w:rsid w:val="005E3F17"/>
    <w:rsid w:val="005E7190"/>
    <w:rsid w:val="005F00E0"/>
    <w:rsid w:val="005F25F4"/>
    <w:rsid w:val="005F3472"/>
    <w:rsid w:val="005F38C7"/>
    <w:rsid w:val="005F6DF9"/>
    <w:rsid w:val="00602F4C"/>
    <w:rsid w:val="0060604C"/>
    <w:rsid w:val="00607FEC"/>
    <w:rsid w:val="00620F9E"/>
    <w:rsid w:val="006215C1"/>
    <w:rsid w:val="00637C52"/>
    <w:rsid w:val="0064328D"/>
    <w:rsid w:val="006448D3"/>
    <w:rsid w:val="006560E8"/>
    <w:rsid w:val="00665950"/>
    <w:rsid w:val="00672A9A"/>
    <w:rsid w:val="00694ACA"/>
    <w:rsid w:val="00696349"/>
    <w:rsid w:val="006B5907"/>
    <w:rsid w:val="006C4385"/>
    <w:rsid w:val="006D4819"/>
    <w:rsid w:val="006E1536"/>
    <w:rsid w:val="006E2E5D"/>
    <w:rsid w:val="006F1834"/>
    <w:rsid w:val="006F4129"/>
    <w:rsid w:val="007020E4"/>
    <w:rsid w:val="00734521"/>
    <w:rsid w:val="007363AD"/>
    <w:rsid w:val="00746970"/>
    <w:rsid w:val="007625C1"/>
    <w:rsid w:val="00765564"/>
    <w:rsid w:val="00765F2F"/>
    <w:rsid w:val="007907AB"/>
    <w:rsid w:val="00793808"/>
    <w:rsid w:val="007B4D77"/>
    <w:rsid w:val="007C2BF8"/>
    <w:rsid w:val="007C522B"/>
    <w:rsid w:val="007D01C1"/>
    <w:rsid w:val="007E1A82"/>
    <w:rsid w:val="007E66BF"/>
    <w:rsid w:val="007F5668"/>
    <w:rsid w:val="00823C0B"/>
    <w:rsid w:val="00853E82"/>
    <w:rsid w:val="008624CE"/>
    <w:rsid w:val="0087670B"/>
    <w:rsid w:val="008771FF"/>
    <w:rsid w:val="008772A0"/>
    <w:rsid w:val="00881E92"/>
    <w:rsid w:val="008842BC"/>
    <w:rsid w:val="008C392E"/>
    <w:rsid w:val="008F01B4"/>
    <w:rsid w:val="0092601E"/>
    <w:rsid w:val="009320F4"/>
    <w:rsid w:val="0094431E"/>
    <w:rsid w:val="00953C65"/>
    <w:rsid w:val="00963176"/>
    <w:rsid w:val="0097736A"/>
    <w:rsid w:val="00980CDE"/>
    <w:rsid w:val="00982F7C"/>
    <w:rsid w:val="0099115A"/>
    <w:rsid w:val="009C4697"/>
    <w:rsid w:val="009C7A58"/>
    <w:rsid w:val="009E07B4"/>
    <w:rsid w:val="009E4C13"/>
    <w:rsid w:val="00A1590F"/>
    <w:rsid w:val="00A32914"/>
    <w:rsid w:val="00A32FF2"/>
    <w:rsid w:val="00A33FDB"/>
    <w:rsid w:val="00A35FB6"/>
    <w:rsid w:val="00A44012"/>
    <w:rsid w:val="00A5522A"/>
    <w:rsid w:val="00A556F7"/>
    <w:rsid w:val="00A6622F"/>
    <w:rsid w:val="00A67748"/>
    <w:rsid w:val="00A863F1"/>
    <w:rsid w:val="00A87406"/>
    <w:rsid w:val="00A969DA"/>
    <w:rsid w:val="00AC0F6F"/>
    <w:rsid w:val="00AD0B33"/>
    <w:rsid w:val="00AE6E8D"/>
    <w:rsid w:val="00B10F06"/>
    <w:rsid w:val="00B129AA"/>
    <w:rsid w:val="00B14604"/>
    <w:rsid w:val="00B235F6"/>
    <w:rsid w:val="00B338C9"/>
    <w:rsid w:val="00B41B58"/>
    <w:rsid w:val="00B65866"/>
    <w:rsid w:val="00B67BC9"/>
    <w:rsid w:val="00B73239"/>
    <w:rsid w:val="00B966EF"/>
    <w:rsid w:val="00BA7F37"/>
    <w:rsid w:val="00BC3F5C"/>
    <w:rsid w:val="00BD1051"/>
    <w:rsid w:val="00BD2313"/>
    <w:rsid w:val="00BE4C86"/>
    <w:rsid w:val="00BE6F89"/>
    <w:rsid w:val="00BF2C39"/>
    <w:rsid w:val="00C11A96"/>
    <w:rsid w:val="00C26543"/>
    <w:rsid w:val="00C27E80"/>
    <w:rsid w:val="00C3470F"/>
    <w:rsid w:val="00C34879"/>
    <w:rsid w:val="00C34A66"/>
    <w:rsid w:val="00C41296"/>
    <w:rsid w:val="00C47D6B"/>
    <w:rsid w:val="00C5314A"/>
    <w:rsid w:val="00C74821"/>
    <w:rsid w:val="00C75506"/>
    <w:rsid w:val="00C82288"/>
    <w:rsid w:val="00C8470D"/>
    <w:rsid w:val="00C84767"/>
    <w:rsid w:val="00CB4105"/>
    <w:rsid w:val="00CC22ED"/>
    <w:rsid w:val="00CC3FFC"/>
    <w:rsid w:val="00CC5FE9"/>
    <w:rsid w:val="00CD0A30"/>
    <w:rsid w:val="00CD6F14"/>
    <w:rsid w:val="00CE47C9"/>
    <w:rsid w:val="00CE5984"/>
    <w:rsid w:val="00D06578"/>
    <w:rsid w:val="00D13BDD"/>
    <w:rsid w:val="00D175F0"/>
    <w:rsid w:val="00D314D5"/>
    <w:rsid w:val="00D73C52"/>
    <w:rsid w:val="00D7625E"/>
    <w:rsid w:val="00D81DD2"/>
    <w:rsid w:val="00D834BD"/>
    <w:rsid w:val="00D95845"/>
    <w:rsid w:val="00D97E1B"/>
    <w:rsid w:val="00DA03F8"/>
    <w:rsid w:val="00DA65C9"/>
    <w:rsid w:val="00DB452F"/>
    <w:rsid w:val="00DC213A"/>
    <w:rsid w:val="00DD218D"/>
    <w:rsid w:val="00DD220B"/>
    <w:rsid w:val="00DE5BF8"/>
    <w:rsid w:val="00DF1548"/>
    <w:rsid w:val="00E00EEE"/>
    <w:rsid w:val="00E04593"/>
    <w:rsid w:val="00E06BE2"/>
    <w:rsid w:val="00E074D4"/>
    <w:rsid w:val="00E10621"/>
    <w:rsid w:val="00E1406E"/>
    <w:rsid w:val="00E20185"/>
    <w:rsid w:val="00E3567B"/>
    <w:rsid w:val="00E471C4"/>
    <w:rsid w:val="00E51273"/>
    <w:rsid w:val="00E57FDA"/>
    <w:rsid w:val="00E61F9B"/>
    <w:rsid w:val="00E651E8"/>
    <w:rsid w:val="00E743C3"/>
    <w:rsid w:val="00E74C0D"/>
    <w:rsid w:val="00E94F85"/>
    <w:rsid w:val="00EA13AB"/>
    <w:rsid w:val="00EA1E12"/>
    <w:rsid w:val="00EB2A52"/>
    <w:rsid w:val="00ED5B11"/>
    <w:rsid w:val="00EE0B6E"/>
    <w:rsid w:val="00EE7AA9"/>
    <w:rsid w:val="00EF3FA8"/>
    <w:rsid w:val="00EF6CA3"/>
    <w:rsid w:val="00F134BA"/>
    <w:rsid w:val="00F255EC"/>
    <w:rsid w:val="00F26DEA"/>
    <w:rsid w:val="00F55737"/>
    <w:rsid w:val="00F63CF3"/>
    <w:rsid w:val="00F661FA"/>
    <w:rsid w:val="00F70E2E"/>
    <w:rsid w:val="00F72785"/>
    <w:rsid w:val="00F74073"/>
    <w:rsid w:val="00F83600"/>
    <w:rsid w:val="00F84212"/>
    <w:rsid w:val="00F84E48"/>
    <w:rsid w:val="00F8552F"/>
    <w:rsid w:val="00F931F4"/>
    <w:rsid w:val="00FE3DDB"/>
    <w:rsid w:val="00FE5F4F"/>
    <w:rsid w:val="00FF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A5626"/>
  <w15:chartTrackingRefBased/>
  <w15:docId w15:val="{0C30674D-D495-0B4B-8906-FC947B96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4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4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4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4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4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4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4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4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4AB"/>
    <w:rPr>
      <w:b/>
      <w:bCs/>
      <w:smallCaps/>
      <w:color w:val="0F4761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FF24AB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AN, Richard</dc:creator>
  <cp:keywords/>
  <dc:description/>
  <cp:lastModifiedBy>KANAAN, Richard</cp:lastModifiedBy>
  <cp:revision>1</cp:revision>
  <dcterms:created xsi:type="dcterms:W3CDTF">2025-12-05T04:22:00Z</dcterms:created>
  <dcterms:modified xsi:type="dcterms:W3CDTF">2025-12-05T04:25:00Z</dcterms:modified>
</cp:coreProperties>
</file>